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39C28" w14:textId="77777777" w:rsidR="00804BE1" w:rsidRPr="00814C44" w:rsidRDefault="00804BE1" w:rsidP="00804BE1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3729"/>
      </w:tblGrid>
      <w:tr w:rsidR="00804BE1" w:rsidRPr="00814C44" w14:paraId="548A1AA0" w14:textId="77777777" w:rsidTr="00B50024">
        <w:tc>
          <w:tcPr>
            <w:tcW w:w="1526" w:type="dxa"/>
          </w:tcPr>
          <w:p w14:paraId="71AAAA95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Assay</w:t>
            </w:r>
          </w:p>
        </w:tc>
        <w:tc>
          <w:tcPr>
            <w:tcW w:w="2977" w:type="dxa"/>
          </w:tcPr>
          <w:p w14:paraId="3B5F004E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 xml:space="preserve">Site of </w:t>
            </w:r>
            <w:proofErr w:type="spellStart"/>
            <w:r w:rsidRPr="00814C44">
              <w:rPr>
                <w:rFonts w:ascii="Times New Roman" w:hAnsi="Times New Roman" w:cs="Times New Roman"/>
              </w:rPr>
              <w:t>amplicon</w:t>
            </w:r>
            <w:proofErr w:type="spellEnd"/>
            <w:r w:rsidRPr="00814C44">
              <w:rPr>
                <w:rFonts w:ascii="Times New Roman" w:hAnsi="Times New Roman" w:cs="Times New Roman"/>
              </w:rPr>
              <w:t>/integration</w:t>
            </w:r>
          </w:p>
        </w:tc>
        <w:tc>
          <w:tcPr>
            <w:tcW w:w="3729" w:type="dxa"/>
          </w:tcPr>
          <w:p w14:paraId="469B72A6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Sequence</w:t>
            </w:r>
          </w:p>
        </w:tc>
      </w:tr>
      <w:tr w:rsidR="00804BE1" w:rsidRPr="00814C44" w14:paraId="0B782144" w14:textId="77777777" w:rsidTr="00B50024">
        <w:tc>
          <w:tcPr>
            <w:tcW w:w="1526" w:type="dxa"/>
            <w:vMerge w:val="restart"/>
          </w:tcPr>
          <w:p w14:paraId="512C6189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14C44">
              <w:rPr>
                <w:rFonts w:ascii="Times New Roman" w:hAnsi="Times New Roman" w:cs="Times New Roman"/>
              </w:rPr>
              <w:t>ChIP-qPCR</w:t>
            </w:r>
            <w:proofErr w:type="spellEnd"/>
          </w:p>
          <w:p w14:paraId="2EA6B6D0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4CC00E92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 xml:space="preserve">CEN </w:t>
            </w:r>
          </w:p>
          <w:p w14:paraId="7EFBDC0A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9</w:t>
            </w:r>
          </w:p>
          <w:p w14:paraId="1F356625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355,775-355,872</w:t>
            </w:r>
          </w:p>
          <w:p w14:paraId="5E9C4C51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2D28A614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>CACGAATACGAGATACAGGGTAATGAA</w:t>
            </w:r>
          </w:p>
        </w:tc>
      </w:tr>
      <w:tr w:rsidR="00804BE1" w:rsidRPr="00814C44" w14:paraId="490679F5" w14:textId="77777777" w:rsidTr="00B50024">
        <w:tc>
          <w:tcPr>
            <w:tcW w:w="1526" w:type="dxa"/>
            <w:vMerge/>
          </w:tcPr>
          <w:p w14:paraId="1AA0D292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26BAEC9A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6C13A74F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 xml:space="preserve">ACAGCTGAAGCTTGCCTCTGTATG </w:t>
            </w:r>
          </w:p>
        </w:tc>
      </w:tr>
      <w:tr w:rsidR="00804BE1" w:rsidRPr="00814C44" w14:paraId="79D31A69" w14:textId="77777777" w:rsidTr="00B50024">
        <w:tc>
          <w:tcPr>
            <w:tcW w:w="1526" w:type="dxa"/>
            <w:vMerge/>
          </w:tcPr>
          <w:p w14:paraId="18819A60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3F0C1DB5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proofErr w:type="spellStart"/>
            <w:r w:rsidRPr="00814C44">
              <w:rPr>
                <w:rFonts w:ascii="Times New Roman" w:hAnsi="Times New Roman" w:cs="Times New Roman"/>
              </w:rPr>
              <w:t>Pericentromeric</w:t>
            </w:r>
            <w:proofErr w:type="spellEnd"/>
            <w:r w:rsidRPr="00814C44">
              <w:rPr>
                <w:rFonts w:ascii="Times New Roman" w:hAnsi="Times New Roman" w:cs="Times New Roman"/>
              </w:rPr>
              <w:t xml:space="preserve"> </w:t>
            </w:r>
          </w:p>
          <w:p w14:paraId="4EDC7182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14</w:t>
            </w:r>
          </w:p>
          <w:p w14:paraId="79FB7060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624,890-624,999</w:t>
            </w:r>
          </w:p>
        </w:tc>
        <w:tc>
          <w:tcPr>
            <w:tcW w:w="3729" w:type="dxa"/>
          </w:tcPr>
          <w:p w14:paraId="3E12FF26" w14:textId="77777777" w:rsidR="00804BE1" w:rsidRPr="00814C44" w:rsidRDefault="00804BE1" w:rsidP="00B50024">
            <w:pPr>
              <w:rPr>
                <w:rFonts w:ascii="Times New Roman" w:eastAsia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 xml:space="preserve">AGACAAGAGGCCTCAGAAGGCTTA </w:t>
            </w:r>
          </w:p>
        </w:tc>
      </w:tr>
      <w:tr w:rsidR="00804BE1" w:rsidRPr="00814C44" w14:paraId="2EFEA0C7" w14:textId="77777777" w:rsidTr="00B50024">
        <w:tc>
          <w:tcPr>
            <w:tcW w:w="1526" w:type="dxa"/>
            <w:vMerge/>
          </w:tcPr>
          <w:p w14:paraId="32A92488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1DEB4EF3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67407613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 xml:space="preserve">AACGGCTGGAGAAATGAGAGCGTA </w:t>
            </w:r>
          </w:p>
        </w:tc>
      </w:tr>
      <w:tr w:rsidR="00804BE1" w:rsidRPr="00814C44" w14:paraId="19A47C0F" w14:textId="77777777" w:rsidTr="00B50024">
        <w:tc>
          <w:tcPr>
            <w:tcW w:w="1526" w:type="dxa"/>
            <w:vMerge/>
          </w:tcPr>
          <w:p w14:paraId="796ABF04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0F2EFCA9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Arm</w:t>
            </w:r>
          </w:p>
          <w:p w14:paraId="189F8AC8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4</w:t>
            </w:r>
          </w:p>
          <w:p w14:paraId="3B9BD4A7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477,589-477,749</w:t>
            </w:r>
          </w:p>
        </w:tc>
        <w:tc>
          <w:tcPr>
            <w:tcW w:w="3729" w:type="dxa"/>
          </w:tcPr>
          <w:p w14:paraId="6439D4C5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 xml:space="preserve">GCGAGGTATAAATCTGCGTCGCTA </w:t>
            </w:r>
          </w:p>
        </w:tc>
      </w:tr>
      <w:tr w:rsidR="00804BE1" w:rsidRPr="00814C44" w14:paraId="193D1702" w14:textId="77777777" w:rsidTr="00B50024">
        <w:tc>
          <w:tcPr>
            <w:tcW w:w="1526" w:type="dxa"/>
            <w:vMerge/>
          </w:tcPr>
          <w:p w14:paraId="563813E7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4060778F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4FD77F57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>CAAGAATTTAACCTGGGCGGCT</w:t>
            </w:r>
            <w:r w:rsidRPr="00814C4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04BE1" w:rsidRPr="00814C44" w14:paraId="0F35F344" w14:textId="77777777" w:rsidTr="00B50024">
        <w:tc>
          <w:tcPr>
            <w:tcW w:w="1526" w:type="dxa"/>
            <w:vMerge/>
          </w:tcPr>
          <w:p w14:paraId="57A85881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70583037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Arm</w:t>
            </w:r>
          </w:p>
          <w:p w14:paraId="023EA8A4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14</w:t>
            </w:r>
          </w:p>
          <w:p w14:paraId="38D85C64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292,251-292,350</w:t>
            </w:r>
          </w:p>
          <w:p w14:paraId="5F5D46BD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186FAC69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 xml:space="preserve">CCTTCCATCTCCAATAAACTATGCC </w:t>
            </w:r>
          </w:p>
        </w:tc>
      </w:tr>
      <w:tr w:rsidR="00804BE1" w:rsidRPr="00814C44" w14:paraId="0C9C744C" w14:textId="77777777" w:rsidTr="00B50024">
        <w:tc>
          <w:tcPr>
            <w:tcW w:w="1526" w:type="dxa"/>
            <w:vMerge/>
          </w:tcPr>
          <w:p w14:paraId="23C2373F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6CCE208F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3AC40263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 xml:space="preserve">GACCAACCCGTGCTTTAGGAGAGTTA </w:t>
            </w:r>
          </w:p>
        </w:tc>
      </w:tr>
      <w:tr w:rsidR="00804BE1" w:rsidRPr="00814C44" w14:paraId="6C72B2EE" w14:textId="77777777" w:rsidTr="00B50024">
        <w:tc>
          <w:tcPr>
            <w:tcW w:w="1526" w:type="dxa"/>
            <w:vMerge/>
          </w:tcPr>
          <w:p w14:paraId="69264366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7BF49E4E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Arm</w:t>
            </w:r>
          </w:p>
          <w:p w14:paraId="726A1902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3</w:t>
            </w:r>
          </w:p>
          <w:p w14:paraId="6B4E5989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60,701-60,891</w:t>
            </w:r>
          </w:p>
        </w:tc>
        <w:tc>
          <w:tcPr>
            <w:tcW w:w="3729" w:type="dxa"/>
          </w:tcPr>
          <w:p w14:paraId="37CDC7B1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 xml:space="preserve">TCACAAGCACTCTTCCGACACACT </w:t>
            </w:r>
          </w:p>
        </w:tc>
      </w:tr>
      <w:tr w:rsidR="00804BE1" w:rsidRPr="00814C44" w14:paraId="3131D53F" w14:textId="77777777" w:rsidTr="00B50024">
        <w:tc>
          <w:tcPr>
            <w:tcW w:w="1526" w:type="dxa"/>
            <w:vMerge/>
          </w:tcPr>
          <w:p w14:paraId="0747484E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54AD84EB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1FD10822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>AGGGAGACTGGTGAATTGGAGGAA</w:t>
            </w:r>
          </w:p>
        </w:tc>
      </w:tr>
      <w:tr w:rsidR="00804BE1" w:rsidRPr="00814C44" w14:paraId="27149CD7" w14:textId="77777777" w:rsidTr="00B50024">
        <w:tc>
          <w:tcPr>
            <w:tcW w:w="1526" w:type="dxa"/>
            <w:vMerge w:val="restart"/>
          </w:tcPr>
          <w:p w14:paraId="5FCEA402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proofErr w:type="gramStart"/>
            <w:r w:rsidRPr="00814C44">
              <w:rPr>
                <w:rFonts w:ascii="Times New Roman" w:hAnsi="Times New Roman" w:cs="Times New Roman"/>
                <w:i/>
              </w:rPr>
              <w:t>ura3</w:t>
            </w:r>
            <w:proofErr w:type="gramEnd"/>
            <w:r w:rsidRPr="00814C44">
              <w:rPr>
                <w:rFonts w:ascii="Times New Roman" w:hAnsi="Times New Roman" w:cs="Times New Roman"/>
                <w:i/>
              </w:rPr>
              <w:t>-1</w:t>
            </w:r>
            <w:r w:rsidRPr="00814C44">
              <w:rPr>
                <w:rFonts w:ascii="Times New Roman" w:hAnsi="Times New Roman" w:cs="Times New Roman"/>
              </w:rPr>
              <w:t xml:space="preserve"> integration for live cell imaging (homology to pFA6a-KanMX4 in bold)</w:t>
            </w:r>
          </w:p>
        </w:tc>
        <w:tc>
          <w:tcPr>
            <w:tcW w:w="2977" w:type="dxa"/>
            <w:vMerge w:val="restart"/>
          </w:tcPr>
          <w:p w14:paraId="1576BD91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1</w:t>
            </w:r>
          </w:p>
          <w:p w14:paraId="0753192E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 xml:space="preserve">≈ 35 kb from CEN on short arm </w:t>
            </w:r>
          </w:p>
          <w:p w14:paraId="19F9A15A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18AFB08C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>AATAGAAAAAGAAAAAAAGGATCTCAAAAAGGGTTTGGTGTTGTAGTTAT</w:t>
            </w:r>
            <w:r w:rsidRPr="00814C44">
              <w:rPr>
                <w:rFonts w:ascii="Times New Roman" w:hAnsi="Times New Roman" w:cs="Times New Roman"/>
                <w:b/>
              </w:rPr>
              <w:t>GATTCGGTAATCTCCGAGCA</w:t>
            </w:r>
          </w:p>
        </w:tc>
      </w:tr>
      <w:tr w:rsidR="00804BE1" w:rsidRPr="00814C44" w14:paraId="550D5987" w14:textId="77777777" w:rsidTr="00B50024">
        <w:tc>
          <w:tcPr>
            <w:tcW w:w="1526" w:type="dxa"/>
            <w:vMerge/>
          </w:tcPr>
          <w:p w14:paraId="5CD19D80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70941695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7C333F39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TTCCCTCAACTAAATTGGCACCATCTCCACTCAACACATCCAGTCTAATA</w:t>
            </w:r>
            <w:r w:rsidRPr="00814C44">
              <w:rPr>
                <w:rFonts w:ascii="Times New Roman" w:hAnsi="Times New Roman" w:cs="Times New Roman"/>
                <w:b/>
              </w:rPr>
              <w:t>CGCACTTAACTTCGCATCTG</w:t>
            </w:r>
          </w:p>
        </w:tc>
      </w:tr>
      <w:tr w:rsidR="00804BE1" w:rsidRPr="00814C44" w14:paraId="32758D1E" w14:textId="77777777" w:rsidTr="00B50024">
        <w:tc>
          <w:tcPr>
            <w:tcW w:w="1526" w:type="dxa"/>
            <w:vMerge/>
          </w:tcPr>
          <w:p w14:paraId="7C307891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6A8E3B6C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4</w:t>
            </w:r>
          </w:p>
          <w:p w14:paraId="6D8A9C09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≈ 35 kb from CEN on long arm</w:t>
            </w:r>
          </w:p>
          <w:p w14:paraId="7991047F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4B666676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GTATGGTACCATTGTACCGCCTAATGACACATGAAGGTCATGAAGAGCAG</w:t>
            </w:r>
            <w:r w:rsidRPr="00814C44">
              <w:rPr>
                <w:rFonts w:ascii="Times New Roman" w:hAnsi="Times New Roman" w:cs="Times New Roman"/>
                <w:b/>
              </w:rPr>
              <w:t>GATTCGGTAATCTCCGAGCA</w:t>
            </w:r>
          </w:p>
        </w:tc>
      </w:tr>
      <w:tr w:rsidR="00804BE1" w:rsidRPr="00814C44" w14:paraId="7AAB7C3C" w14:textId="77777777" w:rsidTr="00B50024">
        <w:tc>
          <w:tcPr>
            <w:tcW w:w="1526" w:type="dxa"/>
            <w:vMerge/>
          </w:tcPr>
          <w:p w14:paraId="62B37FFA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1B418FFC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3D3D7B2F" w14:textId="77777777" w:rsidR="00804BE1" w:rsidRPr="00814C44" w:rsidRDefault="00804BE1" w:rsidP="00B50024">
            <w:pPr>
              <w:rPr>
                <w:rFonts w:ascii="Times New Roman" w:hAnsi="Times New Roman" w:cs="Times New Roman"/>
                <w:color w:val="FF0000"/>
              </w:rPr>
            </w:pPr>
            <w:r w:rsidRPr="00814C44">
              <w:rPr>
                <w:rFonts w:ascii="Times New Roman" w:hAnsi="Times New Roman" w:cs="Times New Roman"/>
              </w:rPr>
              <w:t>CCCTGACTCGTGTTGCCTCGAGTAAACGGTATGTCAAAAAGAATAGGTCC</w:t>
            </w:r>
            <w:r w:rsidRPr="00814C44">
              <w:rPr>
                <w:rFonts w:ascii="Times New Roman" w:hAnsi="Times New Roman" w:cs="Times New Roman"/>
                <w:b/>
              </w:rPr>
              <w:t>CGCACTTAACTTCGCATCTG</w:t>
            </w:r>
          </w:p>
        </w:tc>
      </w:tr>
      <w:tr w:rsidR="00804BE1" w:rsidRPr="00814C44" w14:paraId="7EF91806" w14:textId="77777777" w:rsidTr="00B50024">
        <w:tc>
          <w:tcPr>
            <w:tcW w:w="1526" w:type="dxa"/>
            <w:vMerge/>
          </w:tcPr>
          <w:p w14:paraId="1FC9F28D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216ABC4E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 xml:space="preserve">Chr. 5 </w:t>
            </w:r>
          </w:p>
          <w:p w14:paraId="16C6AED7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 xml:space="preserve">≈ 350 kb from CEN on long arm, ≈72 kb from right telomere </w:t>
            </w:r>
          </w:p>
          <w:p w14:paraId="5F2E31EA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0A3DC69C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>CTCTCATTACTTTATGGATCATCTCAGTATTTCACCGTTCGAGGAAAATCTTCTTTCGCAGGCCGAAGTC</w:t>
            </w:r>
            <w:r w:rsidRPr="00814C44">
              <w:rPr>
                <w:rFonts w:ascii="Times New Roman" w:hAnsi="Times New Roman" w:cs="Times New Roman"/>
                <w:b/>
              </w:rPr>
              <w:t>GATTCGGTAATCTCCGAGCA</w:t>
            </w:r>
          </w:p>
        </w:tc>
      </w:tr>
      <w:tr w:rsidR="00804BE1" w:rsidRPr="00814C44" w14:paraId="4D3ED566" w14:textId="77777777" w:rsidTr="00B50024">
        <w:tc>
          <w:tcPr>
            <w:tcW w:w="1526" w:type="dxa"/>
            <w:vMerge/>
          </w:tcPr>
          <w:p w14:paraId="351B97B7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7E9812EE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2B1B314B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AGTAACATATCATCGAAGTAAAAGCTAAAACAAAGAAAGTTAAAAAAAATAAACGTACAACATAGAAGC</w:t>
            </w:r>
            <w:r w:rsidRPr="00814C44">
              <w:rPr>
                <w:rFonts w:ascii="Times New Roman" w:hAnsi="Times New Roman" w:cs="Times New Roman"/>
                <w:b/>
              </w:rPr>
              <w:t>CGCACTTAACTTCGCATCTG</w:t>
            </w:r>
          </w:p>
        </w:tc>
      </w:tr>
      <w:tr w:rsidR="00804BE1" w:rsidRPr="00814C44" w14:paraId="1F206053" w14:textId="77777777" w:rsidTr="00B50024">
        <w:trPr>
          <w:trHeight w:val="552"/>
        </w:trPr>
        <w:tc>
          <w:tcPr>
            <w:tcW w:w="1526" w:type="dxa"/>
            <w:vMerge/>
          </w:tcPr>
          <w:p w14:paraId="7E8D8B02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171ACD95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Chr. 4</w:t>
            </w:r>
          </w:p>
          <w:p w14:paraId="7A4D785C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 xml:space="preserve">≈ 995 kb from CEN on long arm, ≈ 85kb from right telomere </w:t>
            </w:r>
          </w:p>
          <w:p w14:paraId="090F5A36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2D04759A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814C44">
              <w:rPr>
                <w:rFonts w:ascii="Times New Roman" w:eastAsia="Times New Roman" w:hAnsi="Times New Roman" w:cs="Times New Roman"/>
              </w:rPr>
              <w:t>CCTCTTTGGTGCGGCGCTAACAATAGAAAAAAATACACACACATTAGATT</w:t>
            </w:r>
            <w:r w:rsidRPr="00814C44">
              <w:rPr>
                <w:rFonts w:ascii="Times New Roman" w:hAnsi="Times New Roman" w:cs="Times New Roman"/>
                <w:b/>
              </w:rPr>
              <w:t>GATTCGGTAATCTCCGAGCA</w:t>
            </w:r>
          </w:p>
        </w:tc>
      </w:tr>
      <w:tr w:rsidR="00804BE1" w:rsidRPr="00814C44" w14:paraId="2CBF4195" w14:textId="77777777" w:rsidTr="00B50024">
        <w:trPr>
          <w:trHeight w:val="552"/>
        </w:trPr>
        <w:tc>
          <w:tcPr>
            <w:tcW w:w="1526" w:type="dxa"/>
            <w:vMerge/>
          </w:tcPr>
          <w:p w14:paraId="381C1FA7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29F718CB" w14:textId="77777777" w:rsidR="00804BE1" w:rsidRPr="00814C44" w:rsidRDefault="00804BE1" w:rsidP="00B50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077EF665" w14:textId="77777777" w:rsidR="00804BE1" w:rsidRPr="00814C44" w:rsidRDefault="00804BE1" w:rsidP="00B5002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814C44">
              <w:rPr>
                <w:rFonts w:ascii="Times New Roman" w:hAnsi="Times New Roman" w:cs="Times New Roman"/>
              </w:rPr>
              <w:t>AACCTTAGTAGAGAACCGACCGTTACCTCTTTATTAGCCCTAGTTTGTAC</w:t>
            </w:r>
            <w:r w:rsidRPr="00814C44">
              <w:rPr>
                <w:rFonts w:ascii="Times New Roman" w:hAnsi="Times New Roman" w:cs="Times New Roman"/>
                <w:b/>
              </w:rPr>
              <w:t>CGCACTTAACTTCGCATCTG</w:t>
            </w:r>
          </w:p>
        </w:tc>
      </w:tr>
      <w:tr w:rsidR="00804BE1" w:rsidRPr="00814C44" w14:paraId="346C7CF0" w14:textId="77777777" w:rsidTr="00B50024">
        <w:trPr>
          <w:trHeight w:val="440"/>
        </w:trPr>
        <w:tc>
          <w:tcPr>
            <w:tcW w:w="1526" w:type="dxa"/>
            <w:vMerge/>
          </w:tcPr>
          <w:p w14:paraId="4043B025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 w:val="restart"/>
          </w:tcPr>
          <w:p w14:paraId="7FC94C10" w14:textId="77777777" w:rsidR="00804BE1" w:rsidRPr="003A78C7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  <w:r w:rsidRPr="003A78C7">
              <w:rPr>
                <w:rFonts w:ascii="Times New Roman" w:hAnsi="Times New Roman" w:cs="Times New Roman"/>
              </w:rPr>
              <w:t>Chr. 4</w:t>
            </w:r>
          </w:p>
          <w:p w14:paraId="6877ECBC" w14:textId="77777777" w:rsidR="00804BE1" w:rsidRPr="003A78C7" w:rsidRDefault="00804BE1" w:rsidP="00B50024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3A78C7">
              <w:rPr>
                <w:rFonts w:ascii="Times New Roman" w:hAnsi="Times New Roman" w:cs="Times New Roman"/>
              </w:rPr>
              <w:t>≈ 350 kb from CEN on long arm, ≈ 730 kb from right telomere</w:t>
            </w:r>
            <w:r w:rsidRPr="00E43C62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</w:p>
        </w:tc>
        <w:tc>
          <w:tcPr>
            <w:tcW w:w="3729" w:type="dxa"/>
          </w:tcPr>
          <w:p w14:paraId="5BC1C9ED" w14:textId="77777777" w:rsidR="00804BE1" w:rsidRPr="006C2A89" w:rsidRDefault="00804BE1" w:rsidP="00B50024">
            <w:pPr>
              <w:rPr>
                <w:rFonts w:ascii="Times New Roman" w:hAnsi="Times New Roman" w:cs="Times New Roman"/>
              </w:rPr>
            </w:pPr>
            <w:r w:rsidRPr="003A78C7">
              <w:rPr>
                <w:rFonts w:ascii="Times New Roman" w:eastAsia="Times New Roman" w:hAnsi="Times New Roman" w:cs="Times New Roman"/>
              </w:rPr>
              <w:t>GAAATGATGTAAATCCCAACTTTGAGCTTCCTTTCTCGTTGCTTTGTTTT</w:t>
            </w:r>
            <w:r w:rsidRPr="003A78C7">
              <w:rPr>
                <w:rFonts w:ascii="Times New Roman" w:eastAsia="Times New Roman" w:hAnsi="Times New Roman" w:cs="Times New Roman"/>
                <w:b/>
              </w:rPr>
              <w:t>GATTCGGTAATCTCCGAGCA</w:t>
            </w:r>
          </w:p>
        </w:tc>
      </w:tr>
      <w:tr w:rsidR="00804BE1" w:rsidRPr="00814C44" w14:paraId="5AA391C0" w14:textId="77777777" w:rsidTr="00B50024">
        <w:trPr>
          <w:trHeight w:val="440"/>
        </w:trPr>
        <w:tc>
          <w:tcPr>
            <w:tcW w:w="1526" w:type="dxa"/>
            <w:vMerge/>
          </w:tcPr>
          <w:p w14:paraId="4101D5FC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14:paraId="7E7AF35E" w14:textId="77777777" w:rsidR="00804BE1" w:rsidRPr="00814C44" w:rsidRDefault="00804BE1" w:rsidP="00B5002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29" w:type="dxa"/>
          </w:tcPr>
          <w:p w14:paraId="4DD760A6" w14:textId="77777777" w:rsidR="00804BE1" w:rsidRPr="006C2A89" w:rsidRDefault="00804BE1" w:rsidP="00B50024">
            <w:pPr>
              <w:rPr>
                <w:rFonts w:ascii="Times New Roman" w:hAnsi="Times New Roman" w:cs="Times New Roman"/>
              </w:rPr>
            </w:pPr>
            <w:r w:rsidRPr="003A78C7">
              <w:rPr>
                <w:rFonts w:ascii="Times New Roman" w:eastAsia="Times New Roman" w:hAnsi="Times New Roman" w:cs="Times New Roman"/>
              </w:rPr>
              <w:t>ACAGGAAAGAAGGTGAACGTTTAGTTTTTATCAAGGCGCCGAGTAAATTT</w:t>
            </w:r>
            <w:r w:rsidRPr="003A78C7">
              <w:rPr>
                <w:rFonts w:ascii="Times New Roman" w:eastAsia="Times New Roman" w:hAnsi="Times New Roman" w:cs="Times New Roman"/>
                <w:b/>
              </w:rPr>
              <w:t>CGCACTTAACTTCGCATCTG</w:t>
            </w:r>
          </w:p>
        </w:tc>
      </w:tr>
    </w:tbl>
    <w:p w14:paraId="501B5D99" w14:textId="77777777" w:rsidR="00804BE1" w:rsidRPr="00814C44" w:rsidRDefault="00804BE1" w:rsidP="00804BE1">
      <w:pPr>
        <w:jc w:val="both"/>
        <w:rPr>
          <w:rFonts w:ascii="Times New Roman" w:hAnsi="Times New Roman" w:cs="Times New Roman"/>
        </w:rPr>
      </w:pPr>
    </w:p>
    <w:p w14:paraId="44E2912C" w14:textId="77777777" w:rsidR="00804BE1" w:rsidRPr="00814C44" w:rsidRDefault="00804BE1" w:rsidP="00804BE1">
      <w:pPr>
        <w:rPr>
          <w:rFonts w:ascii="Times New Roman" w:hAnsi="Times New Roman" w:cs="Times New Roman"/>
        </w:rPr>
      </w:pPr>
    </w:p>
    <w:p w14:paraId="42E80F9D" w14:textId="77777777" w:rsidR="00080609" w:rsidRPr="00804BE1" w:rsidRDefault="00080609">
      <w:pPr>
        <w:rPr>
          <w:rFonts w:ascii="Times New Roman" w:hAnsi="Times New Roman" w:cs="Times New Roman"/>
        </w:rPr>
      </w:pPr>
    </w:p>
    <w:sectPr w:rsidR="00080609" w:rsidRPr="00804BE1" w:rsidSect="00D754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BE1"/>
    <w:rsid w:val="00080609"/>
    <w:rsid w:val="00804BE1"/>
    <w:rsid w:val="00A42866"/>
    <w:rsid w:val="00D7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D8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4</Characters>
  <Application>Microsoft Macintosh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Jeppsson</dc:creator>
  <cp:keywords/>
  <dc:description/>
  <cp:lastModifiedBy>Kristian Jeppsson</cp:lastModifiedBy>
  <cp:revision>2</cp:revision>
  <dcterms:created xsi:type="dcterms:W3CDTF">2014-07-11T19:11:00Z</dcterms:created>
  <dcterms:modified xsi:type="dcterms:W3CDTF">2014-07-11T19:27:00Z</dcterms:modified>
</cp:coreProperties>
</file>